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24A5E" w14:textId="5A60C8B3" w:rsidR="00864037" w:rsidRDefault="00C27D7C" w:rsidP="003F75F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 Table</w:t>
      </w:r>
      <w:r w:rsidR="005C3FD5">
        <w:rPr>
          <w:rFonts w:ascii="Times New Roman" w:hAnsi="Times New Roman" w:cs="Times New Roman"/>
          <w:color w:val="000000" w:themeColor="text1"/>
        </w:rPr>
        <w:t>. Number of individuals in eac</w:t>
      </w:r>
      <w:bookmarkStart w:id="0" w:name="_GoBack"/>
      <w:bookmarkEnd w:id="0"/>
      <w:r w:rsidR="005C3FD5">
        <w:rPr>
          <w:rFonts w:ascii="Times New Roman" w:hAnsi="Times New Roman" w:cs="Times New Roman"/>
          <w:color w:val="000000" w:themeColor="text1"/>
        </w:rPr>
        <w:t>h age and sex category that contributed data to analysis of ASOs for wild bonobo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5"/>
        <w:gridCol w:w="2793"/>
        <w:gridCol w:w="1476"/>
        <w:gridCol w:w="1476"/>
      </w:tblGrid>
      <w:tr w:rsidR="005C3FD5" w:rsidRPr="00E049C5" w14:paraId="5EDC196A" w14:textId="075DF462" w:rsidTr="00E049C5">
        <w:trPr>
          <w:trHeight w:val="288"/>
        </w:trPr>
        <w:tc>
          <w:tcPr>
            <w:tcW w:w="1812" w:type="pct"/>
            <w:shd w:val="clear" w:color="auto" w:fill="auto"/>
            <w:noWrap/>
            <w:vAlign w:val="center"/>
            <w:hideMark/>
          </w:tcPr>
          <w:p w14:paraId="0EDDC5E8" w14:textId="6FE7497F" w:rsidR="005C3FD5" w:rsidRPr="00EB5734" w:rsidRDefault="005C3FD5" w:rsidP="00E049C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B57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esture</w:t>
            </w:r>
            <w:r w:rsidR="00E557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68BF8ADA" w14:textId="77777777" w:rsidR="005C3FD5" w:rsidRPr="00EB5734" w:rsidRDefault="005C3FD5" w:rsidP="00E049C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B57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3ECA1B" w14:textId="77777777" w:rsidR="005C3FD5" w:rsidRPr="00EB5734" w:rsidRDefault="005C3FD5" w:rsidP="00E049C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B57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19" w:type="pct"/>
            <w:vAlign w:val="center"/>
          </w:tcPr>
          <w:p w14:paraId="3A7501E8" w14:textId="08BB2829" w:rsidR="005C3FD5" w:rsidRPr="00EB5734" w:rsidRDefault="005C3FD5" w:rsidP="00E049C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B57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# Individuals</w:t>
            </w:r>
          </w:p>
        </w:tc>
      </w:tr>
      <w:tr w:rsidR="005C3FD5" w:rsidRPr="00E049C5" w14:paraId="4E44F069" w14:textId="35D704DD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3CC7ECC5" w14:textId="31F5EFA5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m raise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B5904BD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117848E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14E25520" w14:textId="729ED354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C3FD5" w:rsidRPr="00E049C5" w14:paraId="657E9E4A" w14:textId="4CEE29FA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6D90E396" w14:textId="06A8497D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432C600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AE2AFC9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67CD2E9D" w14:textId="521E2750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3A42F86C" w14:textId="77777777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</w:tcPr>
          <w:p w14:paraId="6BC0AE95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59F67906" w14:textId="276977B9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F8DAE6C" w14:textId="1E78F77E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59695DDE" w14:textId="21BB6F6C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C3FD5" w:rsidRPr="00E049C5" w14:paraId="4A63F24B" w14:textId="77777777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</w:tcPr>
          <w:p w14:paraId="3F5AF320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1F2DE0C7" w14:textId="23D28D46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E14F714" w14:textId="6E51E1A3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45578A5D" w14:textId="564A2133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28664573" w14:textId="1F60DCD8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6E7459A1" w14:textId="691D47C4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0072D90D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FD81B8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620507FC" w14:textId="7B2E2D08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C3FD5" w:rsidRPr="00E049C5" w14:paraId="21585259" w14:textId="07133C93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1D1BA687" w14:textId="3118968C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7B3AE31E" w14:textId="47BAC2E1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a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D27F7C0" w14:textId="62D2FE2A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08079A97" w14:textId="536D7596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78B8C03F" w14:textId="025DCBDA" w:rsidTr="00E049C5">
        <w:trPr>
          <w:trHeight w:val="288"/>
        </w:trPr>
        <w:tc>
          <w:tcPr>
            <w:tcW w:w="1812" w:type="pct"/>
            <w:shd w:val="clear" w:color="auto" w:fill="auto"/>
            <w:noWrap/>
            <w:vAlign w:val="center"/>
            <w:hideMark/>
          </w:tcPr>
          <w:p w14:paraId="20BA16A6" w14:textId="32E7D7F6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m up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09C01A0C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9B3FB34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63622C94" w14:textId="0354D97A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C3FD5" w:rsidRPr="00E049C5" w14:paraId="77AB5FA1" w14:textId="55F65890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5260508E" w14:textId="44C2AF9E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7E96C598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27671B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66B07EA7" w14:textId="2B495251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5C3FD5" w:rsidRPr="00E049C5" w14:paraId="06499061" w14:textId="184EAABD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74DF4D03" w14:textId="3346056B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7DDDA626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B3BF598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1CF8C5F7" w14:textId="0A0AAC11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C3FD5" w:rsidRPr="00E049C5" w14:paraId="797652F8" w14:textId="0ECF5C24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4F3489A4" w14:textId="7BF8DBCD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83C2E0B" w14:textId="795696D9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7BF1ADC" w14:textId="5779C8BD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440E8886" w14:textId="7616F17E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34CAF17B" w14:textId="7C986666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4B59E768" w14:textId="263B9886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239333A" w14:textId="2DE020ED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6EE81A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7D9D6291" w14:textId="5250E789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070B41D1" w14:textId="19DB5D46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689ED2D3" w14:textId="285E9C30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pedal Stance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9413D06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CECFEB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0F95FF01" w14:textId="745AEAFC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2ECD65FE" w14:textId="0864822A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55E8A16D" w14:textId="6BC38375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1DA7BA2B" w14:textId="19C12CDB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69DCCFA" w14:textId="22E285D5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12E22C99" w14:textId="6734FFAA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25A666CA" w14:textId="09D5AAEC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18CE8C94" w14:textId="366B7BA2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12D780DC" w14:textId="7740FAF1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07723D4" w14:textId="12E7D5C2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650AE232" w14:textId="63001DA9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46282CFA" w14:textId="6D94766C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7BC22713" w14:textId="58389B3A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64A63897" w14:textId="7D6ACC7E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7D5F516" w14:textId="053402ED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738FFA67" w14:textId="3760E908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C3FD5" w:rsidRPr="00E049C5" w14:paraId="7793C285" w14:textId="75863448" w:rsidTr="00E049C5">
        <w:trPr>
          <w:trHeight w:val="288"/>
        </w:trPr>
        <w:tc>
          <w:tcPr>
            <w:tcW w:w="1812" w:type="pct"/>
            <w:shd w:val="clear" w:color="auto" w:fill="auto"/>
            <w:noWrap/>
            <w:vAlign w:val="center"/>
            <w:hideMark/>
          </w:tcPr>
          <w:p w14:paraId="0E524073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ed Push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F4D1664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B60B1D9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38909987" w14:textId="1BD8B4D2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C3FD5" w:rsidRPr="00E049C5" w14:paraId="17DB690D" w14:textId="05AEB65C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4A5CBE7C" w14:textId="33EEE55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b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F831D6D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40CBDD5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1A96974E" w14:textId="639D98C1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C3FD5" w:rsidRPr="00E049C5" w14:paraId="76FFC723" w14:textId="2FB1B86D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2483A990" w14:textId="1A938342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05B79741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F3247F7" w14:textId="77777777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4FFD014B" w14:textId="2FFA145B" w:rsidR="005C3FD5" w:rsidRPr="00E049C5" w:rsidRDefault="005C3FD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59FA0591" w14:textId="38276FF7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4D878605" w14:textId="65248C3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b-pull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D1CB2F1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109A48A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5BFF28C7" w14:textId="509AA465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E049C5" w:rsidRPr="00E049C5" w14:paraId="484D995B" w14:textId="2C55811B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7A634EE2" w14:textId="2F5B27C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08C43B8E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6B2D6A22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6746B529" w14:textId="57A1910E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049C5" w:rsidRPr="00E049C5" w14:paraId="2522B575" w14:textId="07CA5459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53DAC08C" w14:textId="297F65C5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3E017E4" w14:textId="6F4045CE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7013A35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781293CD" w14:textId="0FC2E1E1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1C0002B8" w14:textId="7BBD0586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3F9817CE" w14:textId="6467E98B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6AC91CE" w14:textId="0527EC8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626D18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1D89CECE" w14:textId="426039E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1CF8952D" w14:textId="4ACF88AE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47750DE2" w14:textId="065395BE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th stroke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0E53578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441020E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16BB5EDE" w14:textId="4623D7CC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049C5" w:rsidRPr="00E049C5" w14:paraId="5E8DAF56" w14:textId="080C176C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570B8A80" w14:textId="78692DC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0CFA5975" w14:textId="1F7B5CC5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B4699F8" w14:textId="68019E04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52EB2EA6" w14:textId="2117FBE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7D72B5CF" w14:textId="23697AC9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7C8C53F9" w14:textId="4C400C7B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61770D4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C503E4D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20983AC0" w14:textId="5BE053A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5A99C97F" w14:textId="0B12A767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34B5BBFD" w14:textId="6B23A22C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</w:tcPr>
          <w:p w14:paraId="15A4DFF2" w14:textId="4F77A25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ant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130076D" w14:textId="3B9AB001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65ACD11D" w14:textId="385EE124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230256E4" w14:textId="31DF364E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58D3F25D" w14:textId="2EE2C46D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ject shake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610588B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C21AD4E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5B330FF9" w14:textId="5AA2C183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7B79F501" w14:textId="50F8A1CB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2BCC1C3B" w14:textId="44596352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FE7F23A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04468EC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6D63B685" w14:textId="30E6B78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70E0FA7D" w14:textId="255DFAFD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10B92E50" w14:textId="503D677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85DC4C0" w14:textId="3A9673EF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51E592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21727A54" w14:textId="1E1B6FF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2B614F90" w14:textId="3FCBA7C1" w:rsidTr="00E049C5">
        <w:trPr>
          <w:trHeight w:val="288"/>
        </w:trPr>
        <w:tc>
          <w:tcPr>
            <w:tcW w:w="1812" w:type="pct"/>
            <w:shd w:val="clear" w:color="auto" w:fill="auto"/>
            <w:noWrap/>
            <w:vAlign w:val="center"/>
            <w:hideMark/>
          </w:tcPr>
          <w:p w14:paraId="01F66F32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 (climb on)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C709668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46F63D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02EF7CA5" w14:textId="4C9656C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E049C5" w:rsidRPr="00E049C5" w14:paraId="676F9A9C" w14:textId="0206D596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7352F5E0" w14:textId="33EC00B4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esent (genitals forward) 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780A86CB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6E201E5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5B3C7BA3" w14:textId="703A188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E049C5" w:rsidRPr="00E049C5" w14:paraId="4DEF9586" w14:textId="71D2F625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6B736A67" w14:textId="08EB038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246DB60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5AD024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4539CD52" w14:textId="7FCAE42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E049C5" w:rsidRPr="00E049C5" w14:paraId="0FB4D655" w14:textId="22B07306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034379D7" w14:textId="1057704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DF2F6CD" w14:textId="238CDD3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CF2F52E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6639641A" w14:textId="0A2ADA6C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E049C5" w:rsidRPr="00E049C5" w14:paraId="23432178" w14:textId="42C218C1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278F2EA8" w14:textId="4D02D1B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077C8E3" w14:textId="53DC68A4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E627C2F" w14:textId="5C60D72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2B3C7FC1" w14:textId="290A204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049C5" w:rsidRPr="00E049C5" w14:paraId="1DC70862" w14:textId="4AFDC835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6167BEF3" w14:textId="6838AF9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3022D75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969B0D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04F682D5" w14:textId="43E244B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E049C5" w:rsidRPr="00E049C5" w14:paraId="7AD1BB28" w14:textId="0005D63D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77995617" w14:textId="7C96107D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3F91195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52440AC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7AF87FC1" w14:textId="048407E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65A47364" w14:textId="7E1160DB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0D7C8BB4" w14:textId="57D19C7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 (grooming)</w:t>
            </w:r>
          </w:p>
          <w:p w14:paraId="1348021E" w14:textId="0FA305A3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4873B46D" w14:textId="348CF782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9DD9B88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7BBDB14F" w14:textId="5E657B8F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E049C5" w:rsidRPr="00E049C5" w14:paraId="76F5E450" w14:textId="617845E6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3D70ADEE" w14:textId="63A35EE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12D7160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763490A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5E1E6670" w14:textId="5C23EF5D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E049C5" w:rsidRPr="00E049C5" w14:paraId="03C54996" w14:textId="1195AE8E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615FE2FA" w14:textId="14CAED3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54049DCF" w14:textId="5197131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02703B0" w14:textId="2E663BA5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36564931" w14:textId="230B05EE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E049C5" w:rsidRPr="00E049C5" w14:paraId="0A42CA38" w14:textId="27429AD8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42A4C061" w14:textId="47BEA40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B8A3406" w14:textId="5A293B7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FFA8EBD" w14:textId="6DE1BC74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413B133B" w14:textId="7ADA133F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049C5" w:rsidRPr="00E049C5" w14:paraId="2093CADD" w14:textId="70AF48B0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7C3956A7" w14:textId="028AA180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2038C2D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D257203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0F84848C" w14:textId="727C886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049C5" w:rsidRPr="00E049C5" w14:paraId="051973D4" w14:textId="69DDA508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60DA37CE" w14:textId="20776D2D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29B57E14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2B2815C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77110A41" w14:textId="78EF3EE5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049C5" w:rsidRPr="00E049C5" w14:paraId="186BE126" w14:textId="3179737D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3582C125" w14:textId="7EB1D95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each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3F1181A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3366274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1B504FAA" w14:textId="7F251EF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049C5" w:rsidRPr="00E049C5" w14:paraId="144512F9" w14:textId="0856DAF2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545A3779" w14:textId="65B9F2C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6F2FA9FC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a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990AEE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071A3D8D" w14:textId="4E21C3CB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07C7886F" w14:textId="14B7F037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38F58B03" w14:textId="40D21406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cking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C014ECB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938815B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6F8724FA" w14:textId="07EBE4A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175363D6" w14:textId="2EA27119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0CC9ADEB" w14:textId="3266C58B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1BFE3B03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32AAD9F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28D9A3AD" w14:textId="7FAFB2DB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049C5" w:rsidRPr="00E049C5" w14:paraId="626FEF28" w14:textId="1AA07321" w:rsidTr="00E049C5">
        <w:trPr>
          <w:trHeight w:val="288"/>
        </w:trPr>
        <w:tc>
          <w:tcPr>
            <w:tcW w:w="1812" w:type="pct"/>
            <w:vMerge w:val="restart"/>
            <w:shd w:val="clear" w:color="auto" w:fill="auto"/>
            <w:noWrap/>
            <w:vAlign w:val="center"/>
            <w:hideMark/>
          </w:tcPr>
          <w:p w14:paraId="53A04BE6" w14:textId="75BEB62D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uch other</w:t>
            </w: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76304880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355A40AD" w14:textId="77777777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186D7B4D" w14:textId="5656F32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049C5" w:rsidRPr="00E049C5" w14:paraId="71DF3EA6" w14:textId="65F3B442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1D06B6AB" w14:textId="2DC784F5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3066BEDF" w14:textId="29D7BEB1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lescent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0B52F29" w14:textId="2222E639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19" w:type="pct"/>
            <w:vAlign w:val="center"/>
          </w:tcPr>
          <w:p w14:paraId="51573452" w14:textId="2FE6DB2B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049C5" w:rsidRPr="00E049C5" w14:paraId="7C64B1B7" w14:textId="197F20A8" w:rsidTr="00E049C5">
        <w:trPr>
          <w:trHeight w:val="288"/>
        </w:trPr>
        <w:tc>
          <w:tcPr>
            <w:tcW w:w="1812" w:type="pct"/>
            <w:vMerge/>
            <w:shd w:val="clear" w:color="auto" w:fill="auto"/>
            <w:noWrap/>
            <w:vAlign w:val="center"/>
            <w:hideMark/>
          </w:tcPr>
          <w:p w14:paraId="1C736D8E" w14:textId="5DE8C1FC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0" w:type="pct"/>
            <w:shd w:val="clear" w:color="auto" w:fill="auto"/>
            <w:noWrap/>
            <w:vAlign w:val="center"/>
            <w:hideMark/>
          </w:tcPr>
          <w:p w14:paraId="61F9C489" w14:textId="278F9913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venile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45F5A917" w14:textId="00663D6C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19" w:type="pct"/>
            <w:vAlign w:val="center"/>
          </w:tcPr>
          <w:p w14:paraId="3D1491F7" w14:textId="6D4F1898" w:rsidR="00E049C5" w:rsidRPr="00E049C5" w:rsidRDefault="00E049C5" w:rsidP="00E049C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49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54103305" w14:textId="77777777" w:rsidR="003C7321" w:rsidRDefault="003C7321"/>
    <w:sectPr w:rsidR="003C7321" w:rsidSect="006567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23E"/>
    <w:rsid w:val="001B6F3A"/>
    <w:rsid w:val="001E170D"/>
    <w:rsid w:val="00397DD9"/>
    <w:rsid w:val="003C7321"/>
    <w:rsid w:val="003F75F8"/>
    <w:rsid w:val="00431E7A"/>
    <w:rsid w:val="005C3FD5"/>
    <w:rsid w:val="00646E31"/>
    <w:rsid w:val="00656790"/>
    <w:rsid w:val="007D6098"/>
    <w:rsid w:val="00864037"/>
    <w:rsid w:val="00931180"/>
    <w:rsid w:val="00BC5F47"/>
    <w:rsid w:val="00C0741D"/>
    <w:rsid w:val="00C27D7C"/>
    <w:rsid w:val="00DA223E"/>
    <w:rsid w:val="00E049C5"/>
    <w:rsid w:val="00E55785"/>
    <w:rsid w:val="00E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57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E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6E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6E31"/>
  </w:style>
  <w:style w:type="character" w:customStyle="1" w:styleId="CommentTextChar">
    <w:name w:val="Comment Text Char"/>
    <w:basedOn w:val="DefaultParagraphFont"/>
    <w:link w:val="CommentText"/>
    <w:uiPriority w:val="99"/>
    <w:rsid w:val="00646E3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E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E31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C7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E7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5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Graham</dc:creator>
  <cp:keywords/>
  <dc:description/>
  <cp:lastModifiedBy>Kirsty Graham</cp:lastModifiedBy>
  <cp:revision>3</cp:revision>
  <dcterms:created xsi:type="dcterms:W3CDTF">2018-01-11T10:58:00Z</dcterms:created>
  <dcterms:modified xsi:type="dcterms:W3CDTF">2018-01-11T10:58:00Z</dcterms:modified>
</cp:coreProperties>
</file>